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Information S3: Generalized Linear Mixed Model for tree collapse (see Methods for details).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1.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Note the estimates and significance levels for period are not adjusted for the period length (see Tables 2 and 3 below). Variables not shown include aspect, slope, and diameter which had p-values ranging from 0.57 to 0.79. In addition, other variables such as TWI were eliminated in the early stages of our analyses because of high levels of multi-colinearity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730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1123"/>
        <w:gridCol w:w="1476"/>
        <w:gridCol w:w="1302"/>
      </w:tblGrid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SE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nstant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.429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60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eriod 1997-2006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eriod 2006-2009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0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64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eriod 2009-2010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490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84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eriod 2010-2011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44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84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derate Fire 2006-2009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3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63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vere Fire 2006-2009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78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14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derate Fire 2009-2010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99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63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49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vere Fire 2009-2010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7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94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086" w:leader="none"/>
              </w:tabs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7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derate/Severe Fire 2009-2010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93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70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26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ld Growth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09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39 regrowth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7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20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oung Forest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7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86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pine Ash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02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untain Ash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37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untain Gum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3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92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hining Gum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88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nknown Species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3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44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m 1-2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m 3-5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7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9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m 6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70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11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m 7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5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8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m 8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747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37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vg Jan-Mar Moisture Index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37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71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4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2.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731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6"/>
        <w:gridCol w:w="1785"/>
        <w:gridCol w:w="1665"/>
        <w:gridCol w:w="1665"/>
      </w:tblGrid>
      <w:tr>
        <w:trPr/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Integrated Hazard/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atio of Interval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997-2006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006-2009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009-2010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6-2009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02 (P&lt;0.001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9-201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51 (P&lt;0.001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 (P&lt;0.001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0-2011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78 (P&lt;0.001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 (P&lt;0.001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5 (P=0.891)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keepNext w:val="tru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3. </w:t>
      </w:r>
    </w:p>
    <w:p>
      <w:pPr>
        <w:pStyle w:val="Normal"/>
        <w:keepNext w:val="tru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38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9"/>
        <w:gridCol w:w="2062"/>
        <w:gridCol w:w="2229"/>
        <w:gridCol w:w="1962"/>
      </w:tblGrid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ntegrated Hazard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oderate/No Fire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vere Fire/No Fire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vere/Moderate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6-2009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25 (P&lt;0.001)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4 (P&lt;0.001)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5 (P=0.834)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9-2010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 (P=0.349)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6 (P=0.257)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0 (P=0.151)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0-2011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 (P=0.226)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EBC4092B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2T02:05:00Z</dcterms:created>
  <dc:creator>Claire Shepherd</dc:creator>
  <dc:description/>
  <cp:keywords/>
  <dc:language>en-US</dc:language>
  <cp:lastModifiedBy>Claire Shepherd</cp:lastModifiedBy>
  <dcterms:modified xsi:type="dcterms:W3CDTF">2012-07-02T06:16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